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AFE8F" w14:textId="6EDCA068" w:rsidR="00EF6050" w:rsidRDefault="00EF6050" w:rsidP="00EF6050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314A08">
        <w:rPr>
          <w:rFonts w:ascii="Arial" w:hAnsi="Arial" w:cs="Arial"/>
          <w:b/>
          <w:sz w:val="24"/>
        </w:rPr>
        <w:t>Additional file</w:t>
      </w:r>
    </w:p>
    <w:p w14:paraId="3AB7628C" w14:textId="77777777" w:rsidR="00176E83" w:rsidRDefault="00176E83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66E93A88" w14:textId="1F8E8CAC" w:rsidR="00EF6050" w:rsidRPr="00450CE1" w:rsidRDefault="00EF6050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r w:rsidRPr="0036778E">
        <w:rPr>
          <w:rFonts w:eastAsia="宋体"/>
          <w:color w:val="auto"/>
          <w:sz w:val="24"/>
        </w:rPr>
        <w:t xml:space="preserve">Mengling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3B343E75" w14:textId="3B52D5E1" w:rsidR="00176E83" w:rsidRPr="003D2C81" w:rsidRDefault="00314A08" w:rsidP="00EF6050">
      <w:pPr>
        <w:spacing w:beforeLines="50" w:before="156" w:afterLines="100" w:after="312" w:line="480" w:lineRule="auto"/>
        <w:rPr>
          <w:iCs/>
          <w:color w:val="000000"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>Additional Table 1</w:t>
      </w:r>
      <w:bookmarkStart w:id="0" w:name="_GoBack"/>
      <w:bookmarkEnd w:id="0"/>
      <w:r w:rsidR="00EF6050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EF6050" w:rsidRPr="003D2C81">
        <w:rPr>
          <w:iCs/>
          <w:color w:val="000000"/>
          <w:sz w:val="24"/>
          <w:lang w:val="en-GB"/>
        </w:rPr>
        <w:t>Differentially expressed proteins at E19d when compared to E14d in chicken embryos</w:t>
      </w:r>
    </w:p>
    <w:tbl>
      <w:tblPr>
        <w:tblW w:w="14742" w:type="dxa"/>
        <w:tblBorders>
          <w:top w:val="single" w:sz="12" w:space="0" w:color="70AD47" w:themeColor="accent6"/>
          <w:bottom w:val="single" w:sz="12" w:space="0" w:color="70AD47" w:themeColor="accent6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1843"/>
        <w:gridCol w:w="1275"/>
        <w:gridCol w:w="1134"/>
        <w:gridCol w:w="1134"/>
        <w:gridCol w:w="1139"/>
        <w:gridCol w:w="952"/>
        <w:gridCol w:w="952"/>
        <w:gridCol w:w="952"/>
        <w:gridCol w:w="1108"/>
      </w:tblGrid>
      <w:tr w:rsidR="003A161D" w:rsidRPr="005E593F" w14:paraId="36C48516" w14:textId="77777777" w:rsidTr="006F4EB9">
        <w:trPr>
          <w:trHeight w:val="993"/>
        </w:trPr>
        <w:tc>
          <w:tcPr>
            <w:tcW w:w="1134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11457353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Gene Ontology</w:t>
            </w:r>
          </w:p>
        </w:tc>
        <w:tc>
          <w:tcPr>
            <w:tcW w:w="3119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3065ED40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NCBInr</w:t>
            </w:r>
            <w:proofErr w:type="spellEnd"/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Description</w:t>
            </w:r>
          </w:p>
        </w:tc>
        <w:tc>
          <w:tcPr>
            <w:tcW w:w="1843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514B8FA2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NCBInr</w:t>
            </w:r>
            <w:proofErr w:type="spellEnd"/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275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5AD21C75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499A8FD7" w14:textId="0449F933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Uniq_Pep</w:t>
            </w:r>
            <w:proofErr w:type="spellEnd"/>
            <w:r w:rsidR="00BE5CF8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_</w:t>
            </w:r>
            <w:proofErr w:type="spellStart"/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Num</w:t>
            </w:r>
            <w:proofErr w:type="spellEnd"/>
          </w:p>
        </w:tc>
        <w:tc>
          <w:tcPr>
            <w:tcW w:w="1134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498D150E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Uniq_Spec_Num</w:t>
            </w:r>
            <w:proofErr w:type="spellEnd"/>
          </w:p>
        </w:tc>
        <w:tc>
          <w:tcPr>
            <w:tcW w:w="1139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446D8DC8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Protein Coverage</w:t>
            </w:r>
          </w:p>
        </w:tc>
        <w:tc>
          <w:tcPr>
            <w:tcW w:w="952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39E50760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NCBInr</w:t>
            </w:r>
            <w:proofErr w:type="spellEnd"/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Identity</w:t>
            </w:r>
          </w:p>
        </w:tc>
        <w:tc>
          <w:tcPr>
            <w:tcW w:w="952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2258BFEC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Ratio</w:t>
            </w:r>
          </w:p>
        </w:tc>
        <w:tc>
          <w:tcPr>
            <w:tcW w:w="952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41C7969A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08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20E971EE" w14:textId="77777777" w:rsidR="003A161D" w:rsidRPr="0020121D" w:rsidRDefault="003A161D" w:rsidP="00324496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0121D">
              <w:rPr>
                <w:rFonts w:ascii="Arial" w:eastAsia="等线" w:hAnsi="Arial" w:cs="Arial"/>
                <w:kern w:val="0"/>
                <w:sz w:val="18"/>
                <w:szCs w:val="18"/>
              </w:rPr>
              <w:t>Tendency</w:t>
            </w:r>
          </w:p>
        </w:tc>
      </w:tr>
      <w:tr w:rsidR="003A161D" w:rsidRPr="005E593F" w14:paraId="57E4B853" w14:textId="77777777" w:rsidTr="006F4EB9">
        <w:trPr>
          <w:trHeight w:val="454"/>
        </w:trPr>
        <w:tc>
          <w:tcPr>
            <w:tcW w:w="1134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2C327DB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EXOSC9</w:t>
            </w:r>
          </w:p>
        </w:tc>
        <w:tc>
          <w:tcPr>
            <w:tcW w:w="3119" w:type="dxa"/>
            <w:tcBorders>
              <w:top w:val="single" w:sz="12" w:space="0" w:color="70AD47"/>
            </w:tcBorders>
            <w:shd w:val="clear" w:color="auto" w:fill="auto"/>
            <w:vAlign w:val="center"/>
            <w:hideMark/>
          </w:tcPr>
          <w:p w14:paraId="280E0F2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xosome complex exonuclease RRP45 </w:t>
            </w:r>
          </w:p>
        </w:tc>
        <w:tc>
          <w:tcPr>
            <w:tcW w:w="1843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3E68290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7797833</w:t>
            </w:r>
          </w:p>
        </w:tc>
        <w:tc>
          <w:tcPr>
            <w:tcW w:w="1275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3CFBC86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22446B8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35DE6F9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316BC14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3</w:t>
            </w:r>
          </w:p>
        </w:tc>
        <w:tc>
          <w:tcPr>
            <w:tcW w:w="952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0DE1CCC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2A7ACDC8" w14:textId="4A522D5C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</w:t>
            </w:r>
            <w:r w:rsidR="00324496">
              <w:rPr>
                <w:rFonts w:eastAsia="等线"/>
                <w:kern w:val="0"/>
                <w:sz w:val="18"/>
                <w:szCs w:val="18"/>
              </w:rPr>
              <w:t>00</w:t>
            </w:r>
          </w:p>
        </w:tc>
        <w:tc>
          <w:tcPr>
            <w:tcW w:w="952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44354E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  <w:hideMark/>
          </w:tcPr>
          <w:p w14:paraId="4C0E33C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F5804B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024F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LC2A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B17D9C5" w14:textId="60755E18" w:rsidR="003A161D" w:rsidRPr="003A161D" w:rsidRDefault="003A161D" w:rsidP="00324496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olute carrier family 2, facilitated glucose transporter member 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0A4F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38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889D6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BBB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909D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6A6EF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2FE3F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49DD6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BF0A9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0509D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0D59DE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947A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KAP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4FFB35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-kinase anchor protein 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8F84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581866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DC990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81EF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8361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407DE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29F2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599EA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275E3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456CBD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6CA1F4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6F79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OL5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22430F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ollagen alpha-1(V) chain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7681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60488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518B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4975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EDF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2DB4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663E4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6FDD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82B21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4F6453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B7BB47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FC26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UT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4711BA5" w14:textId="77777777" w:rsidR="003A161D" w:rsidRPr="003A161D" w:rsidRDefault="003A161D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deoxyuridin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5'-triphosphate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nucleotidohydrol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3E4E1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4051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47080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B9A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2F18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993A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58260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B8E3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4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6E9FA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94C343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03EEF0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7F41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FP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8EB86D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lpha-fetoprote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A0F5A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34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FD7B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57F7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8AC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8C54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9597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EB360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849A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935CE7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BC5140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45E5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A84336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istone H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B4E3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219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8EC42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7EC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401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DB6C72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02EA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2F966B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8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E593E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667EB9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C557A0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9E687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PL3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21BB81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60S ribosomal protein L3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7115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42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49377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22D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823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71E3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2721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41029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0E099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391D2E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FD5AF6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6632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RBP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F86095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retinol-binding protein 4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20F6F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5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B0448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158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9BA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A9302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9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C74B9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ABD87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9D1E2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19BC4B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E716FF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74BC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RPS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9E1E14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28S ribosomal protein S6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8C93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5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11B0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CD3D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812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F1536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1A7A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DC5A0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767A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9376D8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FA33CD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2339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SL1D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0E243A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ribosomal L1 domain containing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49699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2086099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652B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A70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FCB3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85E7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133D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39313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1229E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8271D7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3F17B4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11A2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WDR7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C35508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methylosom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protein 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5EA5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6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02FF8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0981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73B8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A301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7508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C7FB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174D9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088C0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79391B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43C1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ETU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D525FF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etuin-B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38CBF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523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F4B96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8E6D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C212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D133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ADEC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65545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60ACC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ED1F43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769F6F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AE7B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NAJC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BA8FC9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dnaJ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homolog subfamily C member 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EF69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137475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B301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2387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CB87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4DB6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6D7C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755CA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3CD05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5108FD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EAF970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4C70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CL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EC5010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nucleolin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C4881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A49B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1B82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2E19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0589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6DECA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8.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1BBA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D53E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0D2B67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08E115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0C0A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ATM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C2C995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lycine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amidinotransfer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>, mitochondri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039F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081914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073B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23F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6F92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FE149D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DAED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CCFE9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503C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3E27E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30E4ACF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C7F4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PI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CEB17D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ptidyl-prolyl cis-trans isomerase B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FD70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0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C3C5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8D25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F60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4A1F4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84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9EBA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6DC2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D4B8B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BECEB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67757E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89D5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L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09A2BD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erum albumin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919B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39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1770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314E2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FFC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C41B1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5021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32D3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7DD0B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0705D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B0D441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31FB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CM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A9391A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DNA replication licensing factor mcm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48AB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69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F6D7B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D6BE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2600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89D85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3D2A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868B2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96575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AA0EF6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A68ECE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B1CD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UM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A8E848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uclear mitotic apparatus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7F04C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001167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E67E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EA05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9BC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4F37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20C66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B673DD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4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BB7F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0AABA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31961F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46D3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EIF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FEE01D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ukaryotic translation initiation factor 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CA47F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99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36950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1363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8AC1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B327C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E8ADF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678D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5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AADD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C0BFDE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197EE4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0E82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P1BP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C67C1D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terochromatin protein 1-binding protein 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8437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95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573C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C0E5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F4D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D06A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6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A014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42FE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5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2BAD2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F9E93C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C31E02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C90A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CM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D662A5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DNA replication licensing factor MCM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74079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54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5391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C77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D8A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0D1BE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821B2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59A28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CBD07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ADC9AF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ACAA47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0292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HS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9E6BA5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ctivator of 90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kDa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heat shock protein ATPase homolog 1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8796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485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9C6F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C19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ACFB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9F6A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BC4A9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86F3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4A853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1E5DFE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916C84F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4280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CN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F5029E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reticulocalbin-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642D7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559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3181C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B9A3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6EB7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633D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3162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A224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4FF80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3EAFDC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5D42B6B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F52B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PL7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8E441E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C0AFC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21386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23567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97E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9E2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A521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8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04C0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5E2F2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450A5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CAABDD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527E6C0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7F50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NPM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630CF8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ucleoplasmin-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959B9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55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80041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9E4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6F0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1C2CE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879F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F80A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6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ACE2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382F85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7B28B7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43A3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TPT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83A604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translationally-controlled tumor protein homolog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8CF0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3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04234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9E0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78E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0EE5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836E0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217C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BAD88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C111DD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A56DD0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C025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KBP1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7133F8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ptidyl-prolyl cis-trans isomerase FKBP10-like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78785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35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AE06E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B05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B69F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BD9E0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65005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CBA6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6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C46D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D9DD09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3E04B9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A690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K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A4B10D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MP phosphotransferase, mitochondrial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D130D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44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4A84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2C8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D15F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B9156F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C2034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052B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069D7C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788BDA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526D53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1BCB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LC4A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971D44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lectrogenic sodium bicarbonate cotransporter 1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E8B3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02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40F90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ED9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0165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36A0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BE5A0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91525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7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1138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CA9477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ADBDBA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EF2B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MBS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742AF8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orphobilinogen deami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556F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1018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B441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09F6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F907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7C6674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75935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A179E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7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CF10F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1CC04A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E50CD2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7679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YT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89E13B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ynaptotagmin-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66A00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0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1528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A8E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84F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19B9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F6B0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E46E6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6B6C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30844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4C818C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B0DC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KBP8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AACAFD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ptidyl-prolyl cis-trans isomerase FKBP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E27A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15494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7273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81F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A505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991F3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4EE2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566B8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6803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B541C2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E884A3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C18C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PS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CFFA63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40S ribosomal protein S7 isoform 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988BF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889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3E19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7131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4BF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C323F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7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4777C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CBA8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0727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82E49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4CD112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35C2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TSR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943CF1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re-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rRNA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processing protein TSR1 homolog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6B72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11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2002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CB0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6914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CFC8C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56436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656A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8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C177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923930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296CD0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8885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RG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A337D1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istidine-rich glycoprote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53F05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106105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3830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87B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D8A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93CC8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19AC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0943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74F4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4E6BAB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08AAB6F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4AD1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A5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BB0DE2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carbonic anhydrase 5B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7BB6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82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EE8A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F055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D40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6F8591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7D979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2CB74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80B0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F08D2C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D98F0C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F68F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PM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FCA829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nucleophosmin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004B9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39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5FF7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1820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646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5F1F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41480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B76350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8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DC1AC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6FB9BE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017875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A699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TTR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A91E1E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transthyretin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954F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4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0500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35D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2DF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3D7D7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8083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387C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8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51102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8AA15E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E0BF71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05D4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S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5F6BDD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jogren syndrome antigen B (autoantigen La)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DCC0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024884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CA78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162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0FC1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3332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37850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F6254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8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01955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8CB65C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BE6E00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4132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VIM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92F0C5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viment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FA46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43263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61C4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2BC0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4EFB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E5D84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B5774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AD4B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9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3D6C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7AB10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93661D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CDE4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ALR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B59430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alreticul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6E5F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1033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4FD5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4479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ABF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8E77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A7B739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0D3C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9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DF3D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251DA7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FD6A75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45CE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RPL27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D7C138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60S ribosomal protein L27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0622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12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681C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089AE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B5F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00FA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79AF8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4D91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C1214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5260D3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BE3024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E87B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BBR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C08C8C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moglobin subunit rho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C34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21386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374B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710C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ADE5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A0466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B8FFD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3B6D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DA955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EA06F8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9CBBC5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B4A2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NW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DB8139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NW domain-containing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D400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485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1343D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1EB41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FFC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A43D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C647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AC33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46F7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A841FF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583542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565F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PL2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2269BE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60S ribosomal protein L2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3917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36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524C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B5D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ADD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209AB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DB69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7198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E960A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D2EBFD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9F1CBA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0585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OXCT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189412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uccinyl-C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95E05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05929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CD56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F633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D89E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57005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4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8E4F9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9037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BCC5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6FB18C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072DE2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EA53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H3BGRL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EB4861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H3 domain-binding glutamic acid-rich-like prote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8833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03027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31B89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4A5D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A3F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B2E1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8748B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FC684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39F5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B94399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33E95E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0645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TARDBP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CD63AF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TAR DNA-binding protein 4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A0FC0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48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F0B0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61A5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DFB1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A74A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D459A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7FA7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3C03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263A1B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345782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8DAB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RPS3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5BC641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28S ribosomal protein S36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59BC7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42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A045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A93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20DD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1B0B7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948E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27F70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3BEF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765B10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488A08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FD18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CUBE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EB6F67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ignal peptide, CUB domain, EGF-lik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197DA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42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F674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9674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BE8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91002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BF0B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3247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E8EF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82813B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435CAA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3477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BDH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F5973B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D-beta-hydroxybutyrate dehydrogenase, mitochondrial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B8813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96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41866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CCEC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D1C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6B48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D59E3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24975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CE2D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EA467F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8D6B2B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BFA3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NRPG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6AA63B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ncharacterized protein LOC771344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BF968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1014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FEA45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37B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B1A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7A1A94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5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E72C4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99AD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9A4E3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B6AB4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9E40E1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2049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DD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FC7226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ypothetical protein RCJMB04_6m1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7F5B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00987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D6C93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120F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B48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6DFD3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98E23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2AC4F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D272D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F8DB1A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94AF2E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D15F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NRNP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4418D5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terogeneous nuclear ribonucleoprotein A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D8E5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1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E5783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26B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519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85B96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5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26F5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AC6D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F1BE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122A61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DE27BD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5A8B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PS2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03646D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40S ribosomal protein S26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47FE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62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F738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37E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91C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F08C4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423E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705B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67F723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24D632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DEBBF3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6577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PI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246B1C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ptidyl-prolyl cis-trans isomerase B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1EB3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0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D1578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8C07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CAC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8A4D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6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CDFCA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636C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2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4A8E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957873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5E977CE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2B60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LDOC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0DF2FA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ructose-bisphosphate aldolase C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33B0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304179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10672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12B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C48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731DD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4BB8D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FDCDF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D364B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DCC384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76A313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012A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BDC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BF8248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ypothetical protein RCJMB04_33c1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9E07C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31367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9CB0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CAC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81E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75A3F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20AB7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5F32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178D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994AAD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7DDA68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E557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EEF1B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552355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ypothetical protein RCJMB04_32c1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D5F6E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31366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6E6FD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43B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4EB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6283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7549E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5854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AAA9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D24CD1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410483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97BF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SCN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725185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fascin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24374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2960110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6A291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71FF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1FA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06F4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D632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6D17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311BD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004D29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DC1521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E6F5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BBP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1F354B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istone-binding protein RBBP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06F6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3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3BF6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072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92CB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64B60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7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A9079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593D5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831B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7C78EE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C1EE3C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6014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US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61B2BD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RNA-binding protein FUS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6D18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83740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47CD2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627B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E43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E098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3DD9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7D635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FBFBE0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9EAB49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671821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59B8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KR1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FFCF13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lcohol dehydroge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BDF2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96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1AF11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09D6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C4722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5B4E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EA0C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CF311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033C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B2BB2A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90F006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97D6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GXT2L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A6BF33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lanine-glyoxylate aminotransferase 2-like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5D69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31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A277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F61D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91D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2300C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5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E0E6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FF31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2657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1099E6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70A85F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F5C9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TRAP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9DFD94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erine-threonine kinase receptor-associated prote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9F837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478007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840E4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498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116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D6C7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B9AB5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EF61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8333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63D5B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58F235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2A02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ENOPH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A8724A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nolase-phosphatase E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5F9C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32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9B27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755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AEA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A86E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B4CC0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04C0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5BBE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BA8609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6B367E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C160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IGF2BP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4F4E3D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insulin-like growth factor 2 mRNA-binding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D5101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1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D6EE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C8B3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6A1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957C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C5E4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ED4E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4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F28A4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B02CC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FB4A6B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4C71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BMX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B7627C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terogeneous nuclear ribonucleoprotein G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0CB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93310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DE19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041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E48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7860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0AEA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C11E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4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1A9ECA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E9858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57CD7D7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BD0E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PIE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33A30B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ptidyl-prolyl cis-trans isomerase 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6CC8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10179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51206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468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259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0958D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702CE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7871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AB74F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5B40FC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A2D379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2041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TCERG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274788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ncharacterized protein LOC41634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4051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92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8AF4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78B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32E8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6EC78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6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CAA0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07E0B0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79E22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4E617D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86C040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AADA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NPO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BA53EB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yridoxine-5'-phosphate oxidase-like, part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45BF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68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289F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7D73A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ADDE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BAFDA0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4B589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9184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92039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2A0A87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D67449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E31A6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PLP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D7861B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60S acidic ribosomal protein P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499F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3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6D02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011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F67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2777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2FF9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74B4B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4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45888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D9377C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681918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E53E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APSS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9A5ADF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bifunctional 3'-phosphoadenosine 5'-phosphosulfate synthase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FCFE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31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A764F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A7E8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35C10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3C547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81F2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4440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4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71308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E60113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A2FD41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9798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CN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D782FC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liferating cell nuclear antige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CE735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37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2B75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A839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77FEE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7B51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044D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1ACFC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A2A6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BE7E45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24AC0C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770C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CT6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4DDA17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T-complex protein 1 subunit zet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88F8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53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A59FE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52F2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F90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EF30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25E6D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149A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815B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A9CF40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4429EB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2856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ARP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F53DA7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oly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EFF2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220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3F7C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1879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CCF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11535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C22C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2754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5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EF40B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922FD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55A2A4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F376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ADI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A8E613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1,2-dihydroxy-3-keto-5-methylthiopentene dioxyge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341D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0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68EC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494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EFED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448B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6A0DE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74FF6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5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76231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A2C6CE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D07232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4387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P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5C6E4D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replication protein A 70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kDa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DNA-binding subunit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456A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53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0C5B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1424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8DAC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17D486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50526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769E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5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992D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65735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AB63B4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C78B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UGT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610E83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uppressor of G2 allele of SKP1 homolog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AA567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024863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C4A3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682D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5863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0BA89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4842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9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2900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5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FA86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B0645F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504373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C7E3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KBP1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651D32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ptidyl-prolyl cis-trans isomerase FKBP1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1E3F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34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6C9F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E9F0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8C2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0960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5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C3EC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43245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5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D4BB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B17A43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57C39D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5F86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SDE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ED7DB6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old shock domain-containing protein E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085FD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62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51DD7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A5C7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A6EE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6DE2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96F3A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0E65D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5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660C4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CF2B0F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69E583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3D0D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ERP2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82F728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ndoplasmic reticulum resident protein 29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49047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447416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3C89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424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B5A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032A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7957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0F8F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11979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F17EE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138614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ABF7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FDN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881479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efoldin subunit 2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A498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29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6C812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38F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AB1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E258D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A3873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8863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5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05B9AB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4B9FA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674B30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8763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IMPDH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8DC409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inosine-5'-monophosphate dehydrogenas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A709E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3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3367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BC30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717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E9952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0AA3C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39B0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3FB7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C80060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23E91E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4137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SMF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56C925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teasome inhibitor PI31 subunit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376EC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61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A160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E14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BAC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6115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7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88980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3E62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6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67B7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E5A02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35D20C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FFD3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KAP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4513C7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ytoskeleton-associated protein 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883C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279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96185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02C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E76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7A4CD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6CD1F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BFAD2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61678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0CDD47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0C3AE3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ED96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SMD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2A63C0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26S proteasome non-ATPase regulatory subunit 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5A82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51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3D44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48E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A79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C01D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2D94A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ADBE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81D97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180AEE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5947B50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0227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4H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6371F6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cognin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/prolyl-4-hydroxylase/protein disulfide isomer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BC62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217036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22396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1D56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3A8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7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3E74C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7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1339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7FC4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B428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582782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CFC951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9818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CT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4E9D3C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T-complex protein 1 subunit bet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6F6A8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03027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570EC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E5E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9AF6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FA02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3C79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11C6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7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FA5B7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89310E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475BEB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029B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UCHL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87BFD5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biquitin carboxyl-terminal hydrolase isozyme L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B383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96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CE26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6930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4499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F806F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2FF4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6CED90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7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68ADC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2DE47D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7FF2DA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26F9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LMNB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8209A8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lamin-B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D5D5C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2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7658B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5DA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9ED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2F6A50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4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24E4E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6EBEC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7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997C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B4F305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D8315A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6957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AM222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D21BCF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ncharacterized protein LOC41757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5C3B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70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5B1F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BFD1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9902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ADC33D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BD62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74AB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ED2C7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BD034B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186B0A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2012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HCCS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153276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ytochrome c-type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hem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ly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1CA73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2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48A7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A38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F9F9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DB85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97D1C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583B8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7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EF86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123BA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6AFE6D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4121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YNCRIP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3A60BB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synaptotagmin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binding, cytoplasmic RNA interacting prote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1D2B4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49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11FF9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5F6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624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C2CC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01C71C8" w14:textId="4C73B905" w:rsidR="003A161D" w:rsidRPr="003A161D" w:rsidRDefault="00324496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46075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9518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C9B84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B1C375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7BEE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ABPC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6A3032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olyadenylate-binding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BDA0B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61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CBCF1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3B4A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6B0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16A46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25F3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BFB462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BDFE3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0CD32A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ABC304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49B5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MGB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E48270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igh mobility group protein HMG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0F24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8154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01730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5A90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1872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BA72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D9C7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BAC1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9CF4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2553AC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8C1C0C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584D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T5C3L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315EC9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ytosolic 5'-nucleotidase III-like prote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2352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305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1912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484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72C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94D7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2288A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E208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7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634A1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41EB2E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75E3B6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E487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EPT 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B0009A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eptin-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800E0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71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A64C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57C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CAC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0BBD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5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7E210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EC67C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AA2F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F3BB1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126976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8A4A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PYSL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D72295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dihydropyrimidin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related protein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798D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31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9F1B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00B9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287FF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C1C28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5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509DC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C24C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EBE6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2FBCE4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EC01C4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AF0B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LGALS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D41229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alectin-2-like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DA29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278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87010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E34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A2B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DFC1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4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518801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F806E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2D4C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1E30EE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CAC4EA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9674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DX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2CAB01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bable ATP-dependent RNA helicase DDX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D2DB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2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4C881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E990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168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F130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7D39BD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0DD2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4EAB9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A1898D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5A17599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2B29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TPM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49A14B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lpha-tropomyos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1A4D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2111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2AAB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247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CB06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E8FAB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E773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4FB5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F9D2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CFABC5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877B53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52B2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LDH9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8E6736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4-trimethylaminobutyraldehyde dehydroge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7162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41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48E1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5B29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0118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CE6D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7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040E84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1B5A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6282D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F4295B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57A634E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F464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NRP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EE73EE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mall nuclear ribonucleoprotein-associated protein B'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65C19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9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C1BB2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36224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D1C5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C3F6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E15E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EFC6D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AC51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1BE2BE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51CFD8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927F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HP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78DF2B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alcineurin B homologous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A5FA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61189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7E4F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C865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A637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B5A3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4DF08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10C6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955E3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C4BDAF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706B06A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78B0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G-1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1DE252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16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kDa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beta-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galactosid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binding lect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4307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60484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7CFF0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07D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75A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99965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285A1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144AA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814B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444D9F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2CFCC50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A8B9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TXNDC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4FAA4D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thioredoxin domain-containing protein 5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924B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307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78C1E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3BB3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145C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7FC5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B96B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5A63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A3379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7993E6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CA4C8C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F407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KBP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1F8BB1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ptidyl-prolyl cis-trans isomerase FKBP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2D71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54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565BC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AF42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4308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205F6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E058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BB2F4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116D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DB0A48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567708A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840A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APRE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F9635B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icrotubule-associated protein RP/EB family member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988E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49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9B80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99C6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0F3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60334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9BC39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AB7C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DEC0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09DF2C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5E04D87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45C3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ATP5H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9A195F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TP synthase subunit d, mitochondrial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043B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99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6935C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17B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00DE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6C1F7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35B7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CC632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0523A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D360FB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E527D4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1000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FPQ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A9B129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plicing factor, proline- and glutamine-rich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25030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22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F2B5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1D8D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87EB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E11FC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8CAF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3EEA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B4791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B956BB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4BDA8C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D34A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NRNPA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2F8FFE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terogeneous nuclear ribonucleoprotein A/B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7DD4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5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446FD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38E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E82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5148E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B943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6AB397" w14:textId="723AC952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</w:t>
            </w:r>
            <w:r w:rsidR="00324496">
              <w:rPr>
                <w:rFonts w:eastAsia="等线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7870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D7F391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8A9A57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0C57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YOU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7A3502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ypoxia up-regulated protein 1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46A25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87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CDAF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362B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E0FD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A3A35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6BD5B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8.7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6482FE" w14:textId="544A3D28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</w:t>
            </w:r>
            <w:r w:rsidR="00324496">
              <w:rPr>
                <w:rFonts w:eastAsia="等线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024B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30F9A9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72E775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3D723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FU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3538A5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ypothetical protein RCJMB04_35n2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EF7C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31368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7FAA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F03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848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5EE5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5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AA39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5FA55A" w14:textId="3F1916CD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</w:t>
            </w:r>
            <w:r w:rsidR="00324496">
              <w:rPr>
                <w:rFonts w:eastAsia="等线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571DC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91F0C7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3EE16A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5285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C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7093C0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vitamin D-binding protein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50381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4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84FE5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DE84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3FC9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DE64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C28A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4517BF" w14:textId="408C8632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</w:t>
            </w:r>
            <w:r w:rsidR="00324496">
              <w:rPr>
                <w:rFonts w:eastAsia="等线"/>
                <w:kern w:val="0"/>
                <w:sz w:val="18"/>
                <w:szCs w:val="18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EACAA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126AE0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BF6F15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8110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DX1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4E15BB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bable ATP-dependent RNA helicase DDX1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8905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27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9B4C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E4B8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4924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6D4B0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8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E4D2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6547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7FEC7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E9F9A7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1A78697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5BCD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PID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A7B932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ptidyl-prolyl cis-trans isomerase D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C9E8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31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F70C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D16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75B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2AF40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5A92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AC45E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02A1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8F141D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DCC178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1E9B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RB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51F1CB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rowth factor receptor-bound protein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9E7F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241101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7B75B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F25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1FE5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B267A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4439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5B7C2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B6226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51D10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420015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FCC7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ME2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844E2E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ucleoside diphosphate ki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C280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2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BC35A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268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789A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79341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8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D067C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5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2A9F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44390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4BB30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63477C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F37E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USP1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06F4FB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biquitin carboxyl-terminal hydrolase 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52C47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49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4751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C41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24C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2EDB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9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9E74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E09B7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B8265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A41E8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357B74C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44A3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ULT1C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1FEEA0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ulfotransferase 1C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65F40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9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4F7B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3DBD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DD3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0496B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F1648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EF64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FCBB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0B832A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4DB7469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CB14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SPA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F6A60D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tress-70 protein, mitochondrial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2D7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49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D796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C2E7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0B1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2188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7A67C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EB218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71AC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04EAF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6BAEAFD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C240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EIF4H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19F5FE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ukaryotic translation initiation factor 4H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2F44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24249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51F7A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732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7017B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349DBF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882D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3A1C32" w14:textId="0E8DD541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8</w:t>
            </w:r>
            <w:r w:rsidR="00324496">
              <w:rPr>
                <w:rFonts w:eastAsia="等线"/>
                <w:kern w:val="0"/>
                <w:sz w:val="18"/>
                <w:szCs w:val="18"/>
              </w:rPr>
              <w:t>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5885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917A8A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3A161D" w:rsidRPr="005E593F" w14:paraId="089199F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BBCE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CAD11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CAA5A4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cyl-CoA dehydrogenase family member 1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55713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307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E614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F80E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0A6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A1AB5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5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36EC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8.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2406A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.7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208DF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3F2E6E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52AC7E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C755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AL2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2BE77E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al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0B99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39114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0B1FF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5B68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8E9B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BA9E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549F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7EF8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.26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10575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AF35C5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913379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4CA2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M5L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B0B37B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dimethylaniline monooxyge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655E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64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EBA5E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81B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4117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2F91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FDD65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1485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.2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57F4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E3B03F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DE391F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8DCD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HNMT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34E2D4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istamine N-methyltransfer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2AF3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38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BBFF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D762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984F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9EBB5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84E61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7D08F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.1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CE57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F5484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50F07D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331A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BXL1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E73CE3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patic lect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BB274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7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DF1FC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292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A3C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C539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6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31AD8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DB02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.0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ECE5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83ADBC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E1452D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C77B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MGCS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F79220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hydroxymethylglutaryl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CoA synthase, cytoplasmic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1A9CF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2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047B5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C50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0C3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7074E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04284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ECE10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.0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815A0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16796E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25E3AC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BBE4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omtd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980896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atechol O-methyltransferase domain-containing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252B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54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0B9E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F4BF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321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D21CA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A2392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77DBD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38DF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EEDC2F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70D66A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0C5A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HRS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CAC1CD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dehydrogenase/reductase SDR family member 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DC693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22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BCFA1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1E93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BCB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DE57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9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BDDE5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089D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87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99CF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5AC1E2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8FB675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70B9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GACT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CF5CA7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amma-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glutamylaminecyclotransfer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like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664E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306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CBCE2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0EB8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7DA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9C1F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6780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C9605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86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E826A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C439D6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E92A2C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B8616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HOT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F7D7C5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itochondrial Rho GTPas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18F4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242494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71174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6CF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13FA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E3D8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035F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61EA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8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7BC6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58947C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057A87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BD38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LECT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B6EF26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yeloid protein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5740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270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570B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F4A5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4E8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3DCC18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F920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609AC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1E9A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021160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5F5BFF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6E2D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Ephx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D98B3B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poxide hydrolase 1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32242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405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A1D55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351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94A0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C9E33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1E3A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C950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28DE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DDD82F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D8493F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2C4E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PP2R5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3D84E5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erine/threonine-protein phosphatase 2A 56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kDa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regulatory subunit alpha isoform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4184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79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81D4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C3798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A80F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0D1874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3F6D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5BDA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E3C7A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46E10B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4B7687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2DA09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LOC76870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B7647E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ncharacterized protein LOC76870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B11F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1046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08727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B996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875A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2690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79393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9431D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3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F49F1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2BF01D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5D4577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2F1CE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AAH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975D1D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atty-acid amide hydrolase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0111B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515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11215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92F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11DD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113CE7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E3F4D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7346E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78D23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325A26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11B2A8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CFE0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2M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F197FA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lpha-2-macroglobul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4257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283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1FAD1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0E8D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10F2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1FAB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0906F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8.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5E62F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70781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F2DD2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A07F64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ABB6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URF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A345A1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urfeit locus protein 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7253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34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EE69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F40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1E12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0744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D11B3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0EFF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7B12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F8F5DA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1AF573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FE73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GIST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BD7337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icrosomal glutathione S-transferase 3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DEB6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510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0085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D9C0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814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1E582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290D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0694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68E2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ACDBBE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A17B47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1332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LC25A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F03D05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hosphate carrier protein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5C28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53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79F03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03D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F60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7317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5BA1B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58B2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D2B5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076D6B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793E9A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2595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RPN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FD98BC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dolichyl-diphosphooligosaccharid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-protein glycosyltransferase subunit 2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D5690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93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2C044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AD92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FEF9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2F7C61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77C78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2DAE0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7925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ABB6E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5E5527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74E3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LC25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C003D5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tricarboxylate transport protein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3E16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83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F7319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59D6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38F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FD102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61953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8.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A537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B46FE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DA2495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EB288E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8BB3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IT 5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35280E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IT 54 protein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28BF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63954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36C7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293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BFDC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22739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2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B9FE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6E750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7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8D25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4F1E38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1FF408F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A33F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SPRY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DE7AFB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RING finger and SPRY domain-containing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4BFEE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535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7EC97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2F90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92B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93C9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6B5D5D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8.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D9B6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368B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86BCA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210A6C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C804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SD17B1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FB2AEF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stradiol 17-beta-dehydrogenase 11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EFEF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465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C61E0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A23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080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490A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8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1BA07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E856F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5E0C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16C1A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45C2A6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AB1E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NXA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7E7B8B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nnexin A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A54C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8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86AAC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332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E8C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F780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A1006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CF6EB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7D6ACF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1B6FED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9C2672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4254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LC25A2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BA82AC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itochondrial carnitine/acylcarnitine carrier prote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D0D0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544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6A648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F10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6512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D42D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F5478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C6199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6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D00F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0E3AF2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16C01E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BCE5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DR16C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4277AA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pidermal retinol dehydrogenas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9948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9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8090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2CAC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AE3C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B02F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4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1405D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3144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18077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1E320B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5F8A6E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29FF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TP8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F0F896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TP synthase F0 subunit 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179A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984015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9B590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3739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5CF5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D0A0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4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B1567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7.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4F7EA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5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BAC1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AEAB9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C0B4DA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8B65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GPAT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7E875E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1-acyl-sn-glycerol-3-phosphate acyltransferase gamm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FF3B2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38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8E835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5197D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A066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13FF8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73E7F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A6EC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5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C8877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0265E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C5CA74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F664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PINK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BF44EE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ovomucoid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8386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2099795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CBB8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3F62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7DF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7848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783D7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8.5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DA57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5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4FDA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884091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A4D482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9D09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LC27A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714187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very long-chain acyl-CoA synthetase, part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FC088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71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E0788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7C266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973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40AA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2DCD0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C2C059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DFC3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66D4DC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C81F10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59B8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YP4V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ABBFC4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ytochrome P450, family 4, subfamily V, polypeptid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C939A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6574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B4C48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4769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648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46F1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4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B053B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F87EC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C80D3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31A48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22EAD4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8DB3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CARB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ECF550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lysosome membrane protein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DCB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466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6C534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2FD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2AD0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35980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150E6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D5FCB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4D42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A05237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85046D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9575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AT1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858EF2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-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adenosylmethionin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synthase isoform type-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DAEA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137605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6619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DF4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4B2B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69CFD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56E9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4FA7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6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CA8A0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1F0D5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40A169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A2D1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YP2U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360079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ytochrome P450 2U1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1130C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32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8A4B1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EAB2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911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14DB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45AF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5EEF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13EF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CD4353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0A4B3B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1344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LOC39638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90FAC6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lutathione S-transferase 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56147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76049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5B9DF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75E3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5AC2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5A6E5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4905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5D8D8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0B48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6DA52B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10DC5C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0316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ST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BC40AC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atty acyl-CoA hydrolase precursor, medium chain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DEE7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81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6177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22B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4BB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475B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9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92D4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EC48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A5DD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F1CDB1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2CE0A9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8C3D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DUFA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62D446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ADH dehydroge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A5F99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93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64C4F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5DB0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163F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3466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2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4D14B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1F9C1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B538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548BED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D23E5F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9C7A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TMEM30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BEE433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ell cycle control protein 50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95802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10979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61421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3126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ED48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4C9C7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1B04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8F485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5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D66C1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6FCD92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938298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9258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RPR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C621AE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ypothetical protein RCJMB04_19k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AF5F8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31337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F13D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16C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0450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65045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6485E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71B1E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C2D39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33C3E8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40A3D7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EAB8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CP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427922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on-specific lipid-transfer prote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1E54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25011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8C7DC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1EE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7EE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BE77D5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AC0AF4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10F8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1A522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CF054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DB129E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52C2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ADACL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DDB2B1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rylacetamide deacetyl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11965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53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C1077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7DF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272B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06EF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1758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AF00E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C2B2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A55191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A15986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A2525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LDH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E3EE84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L-lactate dehydrogenase A cha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6260A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2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22FDF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522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6DB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D774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6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99A1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D1F4A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A2F3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267FB0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915381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479F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MACR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A48BF3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lpha-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methylacyl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CoA racem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DBA4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3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3AEE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1C8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0BD2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F3678B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C1A0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2EAC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2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9E27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D693B5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F2179B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6986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PI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3E0DE5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lucose-6-phosphate isomer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BF6B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49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97856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539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B6F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82A83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77D4B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CD47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2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38F1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589B64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7B9294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7FBE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PT1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E96FE1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arnitine O-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palmitoyltransfer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1, liver isoform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9EB5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10979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9C9D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BD4F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5C57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E58BB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2D91B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3B259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01D05A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46F2A5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0802A4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2179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ARC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4FF9A3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itochondrial amidoxime-reducing component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CB861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78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E432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B20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CB8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94D6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F98E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E1E20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A7EB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9F7BFA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E25DF4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1EFA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BB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9B2E28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moglobin subunit bet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A95C9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91697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51D6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D87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8D1B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D1C94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9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24397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BD16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26FD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0CFC78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492ED6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490B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A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A5FE31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arbonic anhydras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97CEC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60486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E5B2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E95E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A7E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FECF1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5C93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9495E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46D1E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EF336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86636F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94D4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TCD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1054DC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ntatricopeptide repeat-containing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8536E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95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9879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70D9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12AF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EB45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DC5A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79A55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C9955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171DE3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647CAE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6DBB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EHHADH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339158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roxisomal bifunctional enzym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D13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48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EA74F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578E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BFB9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001A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F5A15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23BA7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9AA33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874DCC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193AAB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F509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FKFB4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70285F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6-phosphofructo-2-kinase/fructose-2,6-bisphosphat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D962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4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A0691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DBF7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67B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E5C916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421A1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F0CF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595D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E75358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AF8C74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87E6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LOC421740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5E5118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mine sulfotransfer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DF1E8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445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A3AF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049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C9A0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D1E05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D6AA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7.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5D49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D940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F8DB8D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BB6813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0D67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LOC10085782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C30628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ncharacterized oxidoreductase C663.09c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3FCF7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81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06276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3405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8F95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334C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8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1879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EF6FB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9DFB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1BF874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A8BEA4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9136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RL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CBADF4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DP-ribosylation factor-like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14F7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256286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696B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5968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D80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5299F8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DAC7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246D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8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C7DB5A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DAEEB7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0A1410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6980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ON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6232B4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erum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paraoxon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>/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arylester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2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3FD10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199188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42E7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546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D1E0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1C66B8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180A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5AEF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8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A6383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3C67C7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A7185C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7E5E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SD11B1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24AE81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orticosteroid 11-beta-dehydrogenase isozyme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B798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1024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67D24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B9E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C31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3298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FEBF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178A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1E93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10A40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CBAA08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25BF9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ADS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334DD3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atty acid desaturase 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16CE5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99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F686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E0A8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62BA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C5FE2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B3555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DDAF2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7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95BFD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6EC927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B0B3E9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D9D6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css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57C7F5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cyl-CoA synthetase short-chain family member 1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2EF1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41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FEDE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900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678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931E9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E56D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A858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54E26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27F5C7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8CEE2E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CD5E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SFR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F57282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ribonuclease homolog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AD53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61182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586B4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91E5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D16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3A216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2176E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DBD5D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A6482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A2A035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9979D0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421B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ECR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1ED78B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2,4-dienoyl-CoA reductase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3CD0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316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0A79E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377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C6CE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F9CCE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3699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AF811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F70D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9D41E3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510841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F5A0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NPEP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2DE760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minopeptidase B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627AB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31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0B14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A7D4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5AA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29F150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F7B29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8A67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0BFD83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AD76A2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3919FB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8D82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BP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979099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ructose-1,6-bisphosphatase isozym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70B8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623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5EE7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EF5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A21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C6265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BABF9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53C1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6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241313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A0A2DF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8E4F25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9F50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LC25A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72A899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DP/ATP translocase 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EDB4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40206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2A18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B97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005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82F7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514F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58D0F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5561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D84C0C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90B806F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15E6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KMO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AFF5FB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kynurenine 3-monooxygenase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0903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57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D502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9FDC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9F61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02A3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4DFD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F31B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785CF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E922E6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45C803F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AF9B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ERPINB1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C59CD3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Ovalbum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1E57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292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6CA1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54FD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39F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2D03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4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E288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972B8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6D098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B1233D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5B2605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0DE5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KR1D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B4F316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284A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281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B100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361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D8C0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12DF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1FEE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140F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3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9DEB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6DE33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FBF9A1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27B02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DCD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89D458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grammed cell death protein 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81D7F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35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47CD5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E5B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63A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B1E6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DD3BD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6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4D8A7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C5A5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B5DFD0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EDD1E2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6CA2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AO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2053E2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onoamine oxidase 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2E93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2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DD38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D0CF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66B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FC0B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60639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DA9D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2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C726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223B4D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1C60A0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9AE3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STM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0FDE9E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lutathione S-transferas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02D59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60487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C84B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267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8BAC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D19E8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8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BBDA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B9DCC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56AE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17CF4B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673A39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C2CD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SQRDL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7D16D6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ulfide quinone oxidoreductase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5EE9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529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3D22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4B3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CDB8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8E4C9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1D1D7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FF30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FC02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504065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2908BF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811A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CAD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6AB05A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cyl-CoA dehydrogenase family member 9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0559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49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4CF7B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718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74A2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B45F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CE3C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F0588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781A28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344698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7351E2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6B11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AH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ED48CD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henylalanine-4-hydroxyl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2B9A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76049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C67F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C77F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4188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0DB0F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499C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F2FB1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97F06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1EDB49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856A7B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1B0B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NAJC1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674C5A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dnaJ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homolog subfamily C member 1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CE7BF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59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76A1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62A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F5A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B663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190D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3903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2530E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74F4D5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6E7C33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C2E2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AA1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432995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N-alpha-acetyltransferase 15,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NatA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auxiliary subunit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320B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30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DFE1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DC4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4C2C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01A6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627A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F7FA2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43B5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A5562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BF2EE5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981D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ETFDH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D36824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lectron transfer flavoprotein-ubiquinone oxidoreductase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31871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8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190D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4B05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CE33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F5ECC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4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897DC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AB6C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73F3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7636A5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849499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D25B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T5C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A8CAF3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ytosolic purine 5'-nucleotid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2B246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0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215A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ECA0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A059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E4C2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0F29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C145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94138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9BCBA7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A0481D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8AC6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B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219B12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moglobin subunit alpha-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ADC33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21386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26E8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62AB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0C4E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DED4B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8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945C6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6A9E47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AE652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36C3A4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312FB1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6235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LDH8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2B5D13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ldehyde dehydrogenase family 8 member A1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26F47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427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7CF41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BCF3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892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5EA9D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A69E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8.6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1BAF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9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21012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B36096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790BA5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7C9A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PD1L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93F977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lycerol-3-phosphate dehydrogenase 1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A15B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327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45D4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A5F1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E3E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C97C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ADA7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1050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9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F2951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94E9AA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C1B384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946C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DDOST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42C98A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Dolichyl-diphosphooligosaccharid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-protein glycosyltransferase 48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kDa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subuni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E93B8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3526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9C68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1EFE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C94D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D26802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0F2AA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5E495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9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3AA1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D435B8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7D7C0F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A439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PM1K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B1015B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tein phosphatase 1K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1E75F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02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A1103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846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5524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51F5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38F1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7.6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A0655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9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5C92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B758E0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2D6927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2DD1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Fgg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DB94E0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ibrinogen, gamma chain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F3D1C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5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C40B7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8F9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F17B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D8DDE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A4CE8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9484B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B408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4AE03D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6AC659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CE79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TTP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60CA2C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icrosomal triglyceride transfer protein large subunit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CE9FB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579540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D1F2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E68A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2C4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8700B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5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6844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27860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4D21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002C3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6F2C51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2FDA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NT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98972F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AD(P) transhydrogenase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0C474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41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16FE3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3E0F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970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E31D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4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EC638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B3A4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C966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975600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01A11F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ED7B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HPGDS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F259C2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matopoietic prostaglandin D synth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E58C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3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5439F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1CC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2BEB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6AF74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8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9D2A3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6A895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2433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C7BFE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BB0286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096D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OGAT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A17629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2-acylglycerol O-acyltransferase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2F053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71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E7705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D61F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523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9D7B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9F26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9E21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8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654FB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2AF572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2BAEBE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A9CB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YH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22B9D7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yosin-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445E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6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DA178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596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780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D71DB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F003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B900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4296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AA3387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612EE2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8C44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CSL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D8DA21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long-chain-fatty-acid--CoA ligase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03A3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03028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159B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3E4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2B0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B623B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27FD1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C8DCC5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E617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432A5E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5F56FF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7FFC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MO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82D31F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lavin containing monooxygenase 6 pseudogen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E1B5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30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FEDB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E8CF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3732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5607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659D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5EF1B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7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6B69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2CD384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A215B8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5EF1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LC25A1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142F9D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alcium-binding mitochondrial carrier protein Aralar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7759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10984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AFF21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722C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CE86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DDA5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8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15467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8.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3D638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1F13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B417B3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893629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2174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BDH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D02C2B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3-hydroxybutyrate dehydrogenase typ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F510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469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7B119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F06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1056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89FE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7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061CF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914EF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9079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39AE6C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268C44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9103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TCD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D3103D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formimidoyltransferase-cyclodeamin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6E6A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4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FFB24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683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B5F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0894B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23ED5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89BF1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75BB1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996347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ECC87F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DBC7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OVALY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3740CA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ovalbumin-related protein Y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1734D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73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522C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AD29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E3A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3807A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8B91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5210D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6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5BCD3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EDD673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3DE8F2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8B4F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PINK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29273D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ovoinhibitor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71F2D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3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7DFA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946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B498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C6F9D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0C37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CBF74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6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EFED3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A6BC7D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56A3E4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66AF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YB5R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8E1539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ADH-cytochrome b5 reductase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5204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820809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7737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E94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757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C218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4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20D4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75EA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6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B3D56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30F84E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5E106A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3F1A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UH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EBA4E9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methylglutaconyl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CoA hydratase, mitochondrial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64BB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575936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72AD1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78B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B908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C3BD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5AA3E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4F07E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EFC0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DAF371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F98817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A2A5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BCA8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AC6F91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TP-binding cassette sub-family A member 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4EA4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08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0F3E4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44E9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867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519A93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5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7DF3E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01E8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6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3FDC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7E88DE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7A0FA9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C05C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IT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A658E2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omega-amidase NIT2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0C8F7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284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E7D1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326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E49B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5F50D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AD34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B3B3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6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F1F7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AADC66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DFB761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9596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TMED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2A79E4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transmembrane emp24 domain-containing protein 5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6F1B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611898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8488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2A2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A5E48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3C50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DF9F3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EBAD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4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5D0AD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576147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CB3DB7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E230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tch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4C19E4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itochondrial carrier homolog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E0E2A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22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630B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E1C1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78A64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8FB8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8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9E38F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FC312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4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F65B5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E1AFEF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ADB322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8263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ECI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CDE39A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noyl-CoA delta isomerase 2, mitochondrial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55E42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340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1E800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1D6C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827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4459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274DD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E10C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AEAE8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069EDF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50AD72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F49E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MOV1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962D50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utative helicase MOV-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3F4B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10981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1F01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BAFE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8D58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C3E8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AF85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9AC6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4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7ADA99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C4F9B6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641776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CC73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TH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5A4418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erritin heavy cha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71E39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1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3580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B545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EC6C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1D675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1319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0D19E1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AAE9A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BD21A2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64C514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D5C5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BP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21D485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ructose-1,6-bisphosphatase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6DAC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623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7E302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A9A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D2C89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6587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9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1563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5.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A1CE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8515C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BA078E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E0FE88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6CC3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N3K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3650F0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ructosamine-3-ki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FE707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576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2D2E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B7B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009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B7B33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6395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76E29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DFBB2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C1ADFF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E5763C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8EB1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UBQLN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53FE65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biquilin-1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7368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1041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883C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3D3B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DB66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BB33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AA3A6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8F499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06632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9174FA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16F188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BA64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LMAN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346DB9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tein ERGIC-53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631B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7199|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3523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A81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7AD4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72FF0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37235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54E75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3C3A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CA2825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7938CA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BB89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TP5F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2B6889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TP synthase subunit b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A3317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30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ACB0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8C6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C767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8A2D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F768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A78F43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3EDE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FE9634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625EB2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7393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DUFB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8AB7B7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ADH dehydroge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ACD8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553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FAADE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E0C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809B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4930A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DC76F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CBFA8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57EE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C73162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737CC2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A085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BCB1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6DF942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bile salt export pump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446B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62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E1948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C73F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A5C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83AE9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72F8BD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7.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13A2E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5D207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1B2E63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ED5DAA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F3EF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RC1L-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23F8B4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RC1L-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CF252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20849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D1D59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AC1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334E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A10DD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9C79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9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F3A3E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2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E3C39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1D3364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C6B8D3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2B7A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DUFS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DBC39F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ADH dehydroge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0795D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59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0C10E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23A5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64C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9D78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5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F17A2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D306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2BC1E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5F3FE3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AF60DA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57B0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RHPR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41CB12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lyoxylate reductase/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hydroxypyruvat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reduct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C4EC3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49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A641D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96C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323E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54E37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A6BC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8BC91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ADD99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F820B3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E7A97E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5DDF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LDH3A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0D1059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atty aldehyde dehydroge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D0B9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53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6D9F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1333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75F8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C8E35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C628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0E2F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363F3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92368D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AD00B9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1C2B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GM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A38E6B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hosphoglucomutase-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F7BF5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846195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7443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4F9D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2B8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6A145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9A8F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71390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A4C3A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F3249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C01266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9DCC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LDH7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476887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lpha-aminoadipic semialdehyde dehydrogenase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5D36F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1046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12420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BC50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2B07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47919B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DCD3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AADB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A142E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C8F998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FA628C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2A57B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UBE4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A74DB3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biquitin conjugation factor E4 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0A49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71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AB395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45A3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590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4B11A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F072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5931F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DFAA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A37AA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EAA627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7EDC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FABP5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7EACD8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fatty acid binding protein 5 (psoriasis-associated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DC92A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306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F226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440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7D2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58BE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6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589C9A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099CD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D23B5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D3B800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47039BE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FEFE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IFM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1F3632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poptosis-inducing factor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30DB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493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7451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9637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AB2D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4BA2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A4B08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16250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98727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C6BF3A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782067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41E9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DAM23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BF573E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disintegrin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and metalloproteinase domain-containing protein 2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6CF70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2236362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4CCC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5EE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B3B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C0F1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0AE0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4B0AD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EACA8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690F6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83AE23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EE7D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PDIA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251BA9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tein disulfide-isomerase A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6FFA4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307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E0BA2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22D8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979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9B55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2222E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6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A11F9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4544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368D83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06F1F9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5089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RPL10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A281E1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60S ribosomal protein L10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1734E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604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54F5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EC43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C98D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54B0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0F8E0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C774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CF74A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0BA26C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D6F821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B1E7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LOC417013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56CDA2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utative acyl-CoA dehydrogenase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AidB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F9ED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00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2B41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10FF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ECA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32D702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5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34FF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3AE88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3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F870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D053FD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B3835C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F45E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UBA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58AD30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EDD8-activating enzyme E1 catalytic subunit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CF12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88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F5753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F75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F659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CA144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788BF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9F122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9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8705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E5429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5736D9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30EF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ISD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712227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DGSH iron sulfur domain-containing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C168C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141221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DC840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32C6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A8B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25469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4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1252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E8103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9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C410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0C0F49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C15F40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F161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apoAIV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73E3B1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polipoprotein A-IV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6E45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3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762F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1410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91A5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67533A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4C888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1DA5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5330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6E2F3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D4067D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04A7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OL12A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A76D7C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ollagen alpha-1(XII) chain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3FFD6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3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EA112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17EE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E4D6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33CD2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55B76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6A5A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24061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60A894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D75806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C8C2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TH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9F9A75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ystathionine gamma-ly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9548B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47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12557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6762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0670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0E3B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9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061A8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342B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747B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5B78BA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DBB511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CBB71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SD17B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53D19F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roxisomal multifunctional enzyme type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9322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4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A5E8D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194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27F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EBAA4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6F196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24CB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8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AD7E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5E8596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72CAEF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2386F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MBL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BFCE1B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carboxymethylenebutenolid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homolog isoform 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6BB6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349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54365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6C9C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7CD7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41C6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5B153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5.9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4AADE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8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FE9A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F8AB41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85B291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0882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ROT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EB32A6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eroxisomal carnitine O-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octanoyltransfer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isoform 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6DEDF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857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4FA41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7653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1EA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F1B71C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E998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891DA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42A4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0B7058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3F5348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326A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SDL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72F88D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ydroxysteroid dehydrogenase-like protein 2-like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A1CA1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48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D3C03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18C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6E6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BD68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4F37F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21B62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B559FF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EE7214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1F1E2E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D09A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LB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098AAC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beta-galactosidase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DD77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65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4AD56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ADF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AE14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C118E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E5A4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ED0D4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322F59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34A6D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F97057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B368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XPO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88794C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xportin-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62CD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610984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7F72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AC2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065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052F1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EC0F0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091D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7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B29E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768EE9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C331D5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A10A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OX4I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01ECA9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ytochrome c oxidase subunit 4 isoform 1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4FB5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5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0573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4C98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5272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8CCB40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8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2434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F4AFA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0342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51E085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CCE73A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978B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ARS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0998DE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asparaginyl-tRNA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synthetase, cytoplasmic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E4B27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71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9ECB1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1AE4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7EF3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D058D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EDC7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1A32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7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1996B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B7AF5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B5ACDC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869D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TG2B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A42686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utophagy-related protein 2 homolog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AD045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42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8BBF3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288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9DD8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7564C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A912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498FA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18F88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B02F41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C9C162F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61B3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ACAA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A9E326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3-ketoacyl-CoA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thiolase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000F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75294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5AC9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F657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36D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D086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9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CCBE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C15BC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EB955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CC606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D471BF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0BC1B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GM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D1395F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hosphoglucomutase-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6D3B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72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8190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66F2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368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A4A40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7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036069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8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A701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6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E9E7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05C3AC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89D1487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987E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UOX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4AED42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ulfite oxid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E8B7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285588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09AB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660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1EB5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6FD86A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2465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4D30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6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40E5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AB4794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7D8F126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924F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Xorf57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E7BA16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uncharacterized protein CXorf5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B8A1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268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1D6B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1CA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2181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3522B4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531A3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6.8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2248A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4A659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827544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FC5ACE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811F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RAT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2C66F2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arnitine O-acetyltransfer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A1E72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92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2DBC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FF09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CAF1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C5B2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5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61FFC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6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9E982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7413EE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D18140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3BE912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721F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HB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42FBB5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hibitin-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3360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242493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12DB7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B70C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158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DB95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02CFE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ED9AB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6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545BB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64FF031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22E98CA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3105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STZ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C26694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aleylacetoacetate isomerase isoform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A12E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18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75FB9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0EDD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187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EA37B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692FB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595CF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6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4F905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C61776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4FD8141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8463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PX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29A74B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lutathione peroxidase 1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D388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86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EE398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2FB7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4E56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FB0B77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7A57E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8AD0F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7F9FC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0213510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790733B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4574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C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AA62A1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yruvate carboxyl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AAB87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34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7442F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ACA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549C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9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6CAB7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2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FBC3D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94B20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7E5C6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5AAEB07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8FA385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730C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ADK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FF7C2C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AD kinase domain-containing protein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F7F6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43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B4AA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A1B3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2F9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4B38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BFBF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4.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123F2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5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0E84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8F1A2AB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D9F68E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F25C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NPEPL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168755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bable aminopeptidase NPEPL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6B74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1008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64656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1E7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7E20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568DB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8887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B5571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5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DB774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A7BE225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C3EB9B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7458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PEPL1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B81F72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lycogen debranching enzym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F42B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42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2C0F0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9D5D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D5F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64213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5AEB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02159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5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03C85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329235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9EF378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7A93F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YP2D6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CD4DB3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ytochrome P450 2D3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E979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070781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DFA05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819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FDDC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0BA9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26AED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B3865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8AF1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6710C3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4F4E84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323F2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2ML4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7ADF12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lpha-2-macroglobulin-like protein 1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09E0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33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F2AAD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077E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5DB6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DCEAE2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FBB6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917C1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4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B523CB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CEF574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5455B2D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F0A2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BPIFB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EB5AD1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ovoglobulinG2 type A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BE68A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851455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C0E37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2691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6D87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60A6A9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A954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1A391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0C00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8A074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0D263D8C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7998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LUL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45A85A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lutamine synthetase-lik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C5F97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269247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FFFA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EFFB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56B7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58BFD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C3C45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500A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4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AC189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838266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AF8ED2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3EE9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PD1L2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0AB3E7D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glycerol-3-phosphate dehydrogenase 1-like prote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D1578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61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16BF2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F824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67C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6879F8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6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FFC7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9A06D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05250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E6B0704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DEE0F6B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E128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MRPS3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309DBC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28S ribosomal protein S30, mitochondrial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20CA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53843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EB6F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E9A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7EA3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A507F2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2B69E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8A1E6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BE2A4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685768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20EA7C2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23F2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COP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CCDBFB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oatomer subunit alph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40B5A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71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86CB2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B48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E4BA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29588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360D7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BB00AB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98D37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0F48DA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3A08B83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9F17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lastRenderedPageBreak/>
              <w:t>CBR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8A1EB8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carbonyl reduct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D6615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52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60BCF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3D32D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3E19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081E0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79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934F9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6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620CA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8D56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83AD23F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89C1C3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4E527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ERPINC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9A7C45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antithrombin-III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24EA4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364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3D16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817B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25B7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A7C911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D61E0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4ADF1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5E3CF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D54C87C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12B2FF2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2EB1B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dufv1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D323A15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NADH dehydrogen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EB183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718961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0CAEA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94164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6853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D090E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5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52C6A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9CCAD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1F6F5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DFECAB2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0D4E1D9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2877A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HPX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E444224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hemopex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AA2B6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68053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50F85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34811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08BB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FBE5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922F6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316B6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F1C78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4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180449D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865226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91F1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SULT1E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175BACB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estrogen sulfotransfer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FD861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1180902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0D7D7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2192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C342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CA8C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8EF22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EC261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7D560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45A546A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383C90F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49BB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BSG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7F37537C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basigin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 isoform 1 precursor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8AB43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475438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3122C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F58D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F632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1BBA7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2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CD454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E719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DC17E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8D1C4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D0A59A8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50D6E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SAT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6FA10BA6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hosphoserine aminotransferas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48E59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3637445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9C256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4851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2899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5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7E43AB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4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AD83C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A5487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FD957D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00BBACE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6F9989C0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E86A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ACOX1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4B20A1FD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eroxisomal acyl-coenzyme A oxidase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F3414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57416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1BF68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D08D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9B0C6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5F4F0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9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67BB1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9.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819C13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4D779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FF2C5C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47FCF842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688A0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PPP2R2A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CF46852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serine-threonine protein phosphatase 2A regulatory subunit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52F7E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269841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FDBBF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0415B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7FF0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7E6CA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1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1B31B7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4EF44C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FEF80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1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7D0386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580CF264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CC7E1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XPNPEP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211CDCA8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robable </w:t>
            </w:r>
            <w:proofErr w:type="spellStart"/>
            <w:r w:rsidRPr="003A161D">
              <w:rPr>
                <w:rFonts w:eastAsia="等线"/>
                <w:kern w:val="0"/>
                <w:sz w:val="18"/>
                <w:szCs w:val="18"/>
              </w:rPr>
              <w:t>Xaa</w:t>
            </w:r>
            <w:proofErr w:type="spellEnd"/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-Pro aminopeptidase 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49CB4E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507286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096AF9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97AD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A86A4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9BF0B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5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6E3342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B14D3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EBC91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38F35B9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3A161D" w:rsidRPr="005E593F" w14:paraId="3B708DF5" w14:textId="77777777" w:rsidTr="006F4EB9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BCDA9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PGRMC1 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56CD6C03" w14:textId="77777777" w:rsidR="003A161D" w:rsidRPr="003A161D" w:rsidRDefault="003A161D" w:rsidP="003A161D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 xml:space="preserve">membrane-associated progesterone receptor component 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B5A1F5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gi|4299038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12F8F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3A161D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4ED3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D7BFA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A39D840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3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29E318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F9F35F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1.2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FA73AD" w14:textId="77777777" w:rsidR="003A161D" w:rsidRPr="003A161D" w:rsidRDefault="003A161D" w:rsidP="0020121D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A161D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734B0D3" w14:textId="77777777" w:rsidR="003A161D" w:rsidRPr="003A161D" w:rsidRDefault="003A161D" w:rsidP="0020121D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3A161D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</w:tbl>
    <w:p w14:paraId="03FD3243" w14:textId="1DDB79A5" w:rsidR="00385F23" w:rsidRPr="00385F23" w:rsidRDefault="00385F23" w:rsidP="00385F23">
      <w:pPr>
        <w:spacing w:line="360" w:lineRule="auto"/>
        <w:rPr>
          <w:szCs w:val="21"/>
        </w:rPr>
      </w:pPr>
      <w:r w:rsidRPr="00385F23">
        <w:rPr>
          <w:szCs w:val="21"/>
        </w:rPr>
        <w:t xml:space="preserve">Abbreviations: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Identity, Identity score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Accession, Matched accession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Description, Description of matched accession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Uniq_Pep_Num</w:t>
      </w:r>
      <w:proofErr w:type="spellEnd"/>
      <w:r w:rsidRPr="00385F23">
        <w:rPr>
          <w:szCs w:val="21"/>
        </w:rPr>
        <w:t xml:space="preserve">, Identified unique peptide number of protein; </w:t>
      </w:r>
      <w:proofErr w:type="spellStart"/>
      <w:r w:rsidRPr="00385F23">
        <w:rPr>
          <w:szCs w:val="21"/>
        </w:rPr>
        <w:t>Uniq_Spec_Num</w:t>
      </w:r>
      <w:proofErr w:type="spellEnd"/>
      <w:r w:rsidRPr="00385F23">
        <w:rPr>
          <w:szCs w:val="21"/>
        </w:rPr>
        <w:t>, Identified unique spectrum number of protein.</w:t>
      </w:r>
    </w:p>
    <w:p w14:paraId="14E4D6F2" w14:textId="595BD08F" w:rsidR="00C17979" w:rsidRDefault="00385F23" w:rsidP="00221380">
      <w:pPr>
        <w:spacing w:line="360" w:lineRule="auto"/>
        <w:rPr>
          <w:sz w:val="18"/>
          <w:szCs w:val="18"/>
        </w:rPr>
      </w:pPr>
      <w:r w:rsidRPr="005E65FC">
        <w:rPr>
          <w:b/>
          <w:bCs/>
          <w:color w:val="000000"/>
          <w:kern w:val="0"/>
          <w:szCs w:val="21"/>
          <w:vertAlign w:val="superscript"/>
        </w:rPr>
        <w:t xml:space="preserve"># </w:t>
      </w:r>
      <w:r w:rsidR="00723CFD" w:rsidRPr="005E65FC">
        <w:t>compared</w:t>
      </w:r>
      <w:r w:rsidRPr="005E65FC">
        <w:t xml:space="preserve"> </w:t>
      </w:r>
      <w:r>
        <w:t xml:space="preserve">with control group, </w:t>
      </w:r>
      <w:r w:rsidRPr="000768CF">
        <w:rPr>
          <w:color w:val="000000"/>
          <w:kern w:val="0"/>
          <w:szCs w:val="21"/>
        </w:rPr>
        <w:t>↑</w:t>
      </w:r>
      <w:r>
        <w:rPr>
          <w:color w:val="000000"/>
          <w:kern w:val="0"/>
          <w:szCs w:val="21"/>
        </w:rPr>
        <w:t xml:space="preserve"> indicated up-regulated; </w:t>
      </w:r>
      <w:r w:rsidRPr="000768CF">
        <w:rPr>
          <w:color w:val="000000"/>
          <w:kern w:val="0"/>
          <w:szCs w:val="21"/>
        </w:rPr>
        <w:t>↓</w:t>
      </w:r>
      <w:r>
        <w:rPr>
          <w:color w:val="000000"/>
          <w:kern w:val="0"/>
          <w:szCs w:val="21"/>
        </w:rPr>
        <w:t xml:space="preserve"> indicated down-regulated</w:t>
      </w:r>
      <w:r w:rsidR="00486B40" w:rsidRPr="00B8706F">
        <w:rPr>
          <w:sz w:val="18"/>
          <w:szCs w:val="18"/>
        </w:rPr>
        <w:t>.</w:t>
      </w:r>
    </w:p>
    <w:p w14:paraId="10EB3589" w14:textId="50100ECC" w:rsidR="00606E04" w:rsidRPr="00175F81" w:rsidRDefault="00037DE7" w:rsidP="00175F81">
      <w:pPr>
        <w:spacing w:line="360" w:lineRule="auto"/>
      </w:pPr>
      <w:r w:rsidRPr="00037DE7">
        <w:t>Tendency:</w:t>
      </w:r>
      <w:r w:rsidRPr="00037DE7">
        <w:rPr>
          <w:rFonts w:hint="eastAsia"/>
        </w:rPr>
        <w:t xml:space="preserve"> </w:t>
      </w:r>
      <w:r w:rsidRPr="00037DE7">
        <w:t xml:space="preserve">proteins </w:t>
      </w:r>
      <w:r>
        <w:t xml:space="preserve">expression changes </w:t>
      </w:r>
      <w:r w:rsidRPr="00037DE7">
        <w:t xml:space="preserve">at E19d </w:t>
      </w:r>
      <w:r>
        <w:t>than that at E14d in chicken embryo</w:t>
      </w:r>
      <w:r w:rsidR="009C5EA0">
        <w:t xml:space="preserve">, </w:t>
      </w:r>
      <w:r w:rsidRPr="00037DE7">
        <w:rPr>
          <w:rFonts w:hint="eastAsia"/>
        </w:rPr>
        <w:t>↑</w:t>
      </w:r>
      <w:r w:rsidRPr="00037DE7">
        <w:rPr>
          <w:rFonts w:hint="eastAsia"/>
        </w:rPr>
        <w:t xml:space="preserve">indicated up-regulated; </w:t>
      </w:r>
      <w:r w:rsidRPr="00037DE7">
        <w:rPr>
          <w:rFonts w:hint="eastAsia"/>
        </w:rPr>
        <w:t>↓</w:t>
      </w:r>
      <w:r w:rsidRPr="00037DE7">
        <w:rPr>
          <w:rFonts w:hint="eastAsia"/>
        </w:rPr>
        <w:t>indicated down-regulated.</w:t>
      </w:r>
    </w:p>
    <w:sectPr w:rsidR="00606E04" w:rsidRPr="00175F81" w:rsidSect="00175F81">
      <w:footerReference w:type="default" r:id="rId7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6F7CD2" w14:textId="77777777" w:rsidR="00294E30" w:rsidRDefault="00294E30" w:rsidP="00AB3694">
      <w:r>
        <w:separator/>
      </w:r>
    </w:p>
  </w:endnote>
  <w:endnote w:type="continuationSeparator" w:id="0">
    <w:p w14:paraId="75657BF3" w14:textId="77777777" w:rsidR="00294E30" w:rsidRDefault="00294E30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0FFC38D7" w:rsidR="00D950D5" w:rsidRDefault="00D950D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4A08" w:rsidRPr="00314A08">
          <w:rPr>
            <w:noProof/>
            <w:lang w:val="zh-CN"/>
          </w:rPr>
          <w:t>18</w:t>
        </w:r>
        <w:r>
          <w:fldChar w:fldCharType="end"/>
        </w:r>
      </w:p>
    </w:sdtContent>
  </w:sdt>
  <w:p w14:paraId="164F71EE" w14:textId="77777777" w:rsidR="00D950D5" w:rsidRDefault="00D950D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B9A0E8" w14:textId="77777777" w:rsidR="00294E30" w:rsidRDefault="00294E30" w:rsidP="00AB3694">
      <w:r>
        <w:separator/>
      </w:r>
    </w:p>
  </w:footnote>
  <w:footnote w:type="continuationSeparator" w:id="0">
    <w:p w14:paraId="5BF2C578" w14:textId="77777777" w:rsidR="00294E30" w:rsidRDefault="00294E30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34C57"/>
    <w:rsid w:val="00037DE7"/>
    <w:rsid w:val="00040820"/>
    <w:rsid w:val="0007223E"/>
    <w:rsid w:val="00077BB6"/>
    <w:rsid w:val="000C7843"/>
    <w:rsid w:val="000D7E03"/>
    <w:rsid w:val="000E7052"/>
    <w:rsid w:val="001058F3"/>
    <w:rsid w:val="0012576A"/>
    <w:rsid w:val="00150C06"/>
    <w:rsid w:val="00156D5A"/>
    <w:rsid w:val="00171D92"/>
    <w:rsid w:val="00173DAA"/>
    <w:rsid w:val="00175F81"/>
    <w:rsid w:val="00176E83"/>
    <w:rsid w:val="001B5FD1"/>
    <w:rsid w:val="002008FB"/>
    <w:rsid w:val="0020121D"/>
    <w:rsid w:val="0020133A"/>
    <w:rsid w:val="002141A1"/>
    <w:rsid w:val="002200C9"/>
    <w:rsid w:val="00221380"/>
    <w:rsid w:val="00226FE1"/>
    <w:rsid w:val="00253594"/>
    <w:rsid w:val="00257E88"/>
    <w:rsid w:val="00262381"/>
    <w:rsid w:val="00294E30"/>
    <w:rsid w:val="002B6606"/>
    <w:rsid w:val="002C57CA"/>
    <w:rsid w:val="002D72B5"/>
    <w:rsid w:val="002D7BB2"/>
    <w:rsid w:val="002E09DC"/>
    <w:rsid w:val="002E33F7"/>
    <w:rsid w:val="00314A08"/>
    <w:rsid w:val="00324496"/>
    <w:rsid w:val="00333374"/>
    <w:rsid w:val="00351649"/>
    <w:rsid w:val="00363F32"/>
    <w:rsid w:val="00374B8A"/>
    <w:rsid w:val="00375A97"/>
    <w:rsid w:val="00385F23"/>
    <w:rsid w:val="003A161D"/>
    <w:rsid w:val="003A40A7"/>
    <w:rsid w:val="003A5685"/>
    <w:rsid w:val="003A7EDA"/>
    <w:rsid w:val="003B2DBF"/>
    <w:rsid w:val="003D2C81"/>
    <w:rsid w:val="003F6055"/>
    <w:rsid w:val="00402813"/>
    <w:rsid w:val="00402E33"/>
    <w:rsid w:val="00416C80"/>
    <w:rsid w:val="00430353"/>
    <w:rsid w:val="00442260"/>
    <w:rsid w:val="0044720F"/>
    <w:rsid w:val="00455DDA"/>
    <w:rsid w:val="00475722"/>
    <w:rsid w:val="0048578A"/>
    <w:rsid w:val="00486B40"/>
    <w:rsid w:val="0049078D"/>
    <w:rsid w:val="00490DB6"/>
    <w:rsid w:val="004A37B3"/>
    <w:rsid w:val="004A620C"/>
    <w:rsid w:val="004A629B"/>
    <w:rsid w:val="004E2899"/>
    <w:rsid w:val="00555698"/>
    <w:rsid w:val="005606C5"/>
    <w:rsid w:val="005835A4"/>
    <w:rsid w:val="005E2056"/>
    <w:rsid w:val="005F0DD2"/>
    <w:rsid w:val="00606E04"/>
    <w:rsid w:val="00622F06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5F8B"/>
    <w:rsid w:val="006F209D"/>
    <w:rsid w:val="006F4EB9"/>
    <w:rsid w:val="00711B5B"/>
    <w:rsid w:val="007124E6"/>
    <w:rsid w:val="00723CFD"/>
    <w:rsid w:val="00764C47"/>
    <w:rsid w:val="007B780B"/>
    <w:rsid w:val="007E2055"/>
    <w:rsid w:val="007E2D8B"/>
    <w:rsid w:val="007F571A"/>
    <w:rsid w:val="008142DD"/>
    <w:rsid w:val="00855CA8"/>
    <w:rsid w:val="00856A97"/>
    <w:rsid w:val="008B5195"/>
    <w:rsid w:val="008C1909"/>
    <w:rsid w:val="008C211C"/>
    <w:rsid w:val="00907556"/>
    <w:rsid w:val="0092581A"/>
    <w:rsid w:val="00970CF2"/>
    <w:rsid w:val="009B0AE2"/>
    <w:rsid w:val="009C1B72"/>
    <w:rsid w:val="009C5EA0"/>
    <w:rsid w:val="009D22E2"/>
    <w:rsid w:val="009D5F97"/>
    <w:rsid w:val="00A117DB"/>
    <w:rsid w:val="00A14498"/>
    <w:rsid w:val="00A215F7"/>
    <w:rsid w:val="00A227B6"/>
    <w:rsid w:val="00A32FFE"/>
    <w:rsid w:val="00A401E1"/>
    <w:rsid w:val="00A61B98"/>
    <w:rsid w:val="00AB26B1"/>
    <w:rsid w:val="00AB3694"/>
    <w:rsid w:val="00AB539C"/>
    <w:rsid w:val="00AB6A26"/>
    <w:rsid w:val="00AC0BF2"/>
    <w:rsid w:val="00AF4F77"/>
    <w:rsid w:val="00B20CD4"/>
    <w:rsid w:val="00B345FF"/>
    <w:rsid w:val="00B536D3"/>
    <w:rsid w:val="00B7667A"/>
    <w:rsid w:val="00B8706F"/>
    <w:rsid w:val="00BA103C"/>
    <w:rsid w:val="00BA66D0"/>
    <w:rsid w:val="00BE3195"/>
    <w:rsid w:val="00BE5CF8"/>
    <w:rsid w:val="00BE624A"/>
    <w:rsid w:val="00BF1B38"/>
    <w:rsid w:val="00BF4A32"/>
    <w:rsid w:val="00C0317B"/>
    <w:rsid w:val="00C17979"/>
    <w:rsid w:val="00C46979"/>
    <w:rsid w:val="00C62D63"/>
    <w:rsid w:val="00C64209"/>
    <w:rsid w:val="00C646B3"/>
    <w:rsid w:val="00C84BF8"/>
    <w:rsid w:val="00CB36F5"/>
    <w:rsid w:val="00CE2AF4"/>
    <w:rsid w:val="00CF0439"/>
    <w:rsid w:val="00CF32AB"/>
    <w:rsid w:val="00D1137D"/>
    <w:rsid w:val="00D133CC"/>
    <w:rsid w:val="00D274E8"/>
    <w:rsid w:val="00D32F7D"/>
    <w:rsid w:val="00D55CDD"/>
    <w:rsid w:val="00D75F3B"/>
    <w:rsid w:val="00D94EF3"/>
    <w:rsid w:val="00D950D5"/>
    <w:rsid w:val="00DC327B"/>
    <w:rsid w:val="00DC5612"/>
    <w:rsid w:val="00DE0460"/>
    <w:rsid w:val="00DE5CA5"/>
    <w:rsid w:val="00E02272"/>
    <w:rsid w:val="00E339FB"/>
    <w:rsid w:val="00E7456C"/>
    <w:rsid w:val="00E80FE5"/>
    <w:rsid w:val="00EA4C9E"/>
    <w:rsid w:val="00EA630A"/>
    <w:rsid w:val="00EC3E4C"/>
    <w:rsid w:val="00EF44C2"/>
    <w:rsid w:val="00EF6050"/>
    <w:rsid w:val="00F30A7B"/>
    <w:rsid w:val="00F34714"/>
    <w:rsid w:val="00F548C1"/>
    <w:rsid w:val="00F6157E"/>
    <w:rsid w:val="00F71941"/>
    <w:rsid w:val="00F7339F"/>
    <w:rsid w:val="00F823E3"/>
    <w:rsid w:val="00FA6A4C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a5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369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3694"/>
    <w:rPr>
      <w:kern w:val="2"/>
      <w:sz w:val="18"/>
      <w:szCs w:val="18"/>
    </w:rPr>
  </w:style>
  <w:style w:type="paragraph" w:styleId="a8">
    <w:name w:val="Balloon Text"/>
    <w:basedOn w:val="a"/>
    <w:link w:val="a9"/>
    <w:uiPriority w:val="99"/>
    <w:rsid w:val="004E28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rsid w:val="004E2899"/>
    <w:rPr>
      <w:kern w:val="2"/>
      <w:sz w:val="18"/>
      <w:szCs w:val="18"/>
    </w:rPr>
  </w:style>
  <w:style w:type="character" w:styleId="aa">
    <w:name w:val="annotation reference"/>
    <w:basedOn w:val="a0"/>
    <w:uiPriority w:val="99"/>
    <w:rsid w:val="004E2899"/>
    <w:rPr>
      <w:sz w:val="21"/>
      <w:szCs w:val="21"/>
    </w:rPr>
  </w:style>
  <w:style w:type="paragraph" w:styleId="ab">
    <w:name w:val="annotation text"/>
    <w:basedOn w:val="a"/>
    <w:link w:val="ac"/>
    <w:uiPriority w:val="99"/>
    <w:rsid w:val="004E2899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4E2899"/>
    <w:rPr>
      <w:kern w:val="2"/>
      <w:sz w:val="21"/>
      <w:szCs w:val="24"/>
    </w:rPr>
  </w:style>
  <w:style w:type="paragraph" w:styleId="ad">
    <w:name w:val="annotation subject"/>
    <w:basedOn w:val="ab"/>
    <w:next w:val="ab"/>
    <w:link w:val="ae"/>
    <w:uiPriority w:val="99"/>
    <w:rsid w:val="004E2899"/>
    <w:rPr>
      <w:b/>
      <w:bCs/>
    </w:rPr>
  </w:style>
  <w:style w:type="character" w:customStyle="1" w:styleId="ae">
    <w:name w:val="批注主题 字符"/>
    <w:basedOn w:val="ac"/>
    <w:link w:val="ad"/>
    <w:uiPriority w:val="99"/>
    <w:rsid w:val="004E2899"/>
    <w:rPr>
      <w:b/>
      <w:bCs/>
      <w:kern w:val="2"/>
      <w:sz w:val="21"/>
      <w:szCs w:val="24"/>
    </w:rPr>
  </w:style>
  <w:style w:type="table" w:styleId="af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1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76DDF-DC32-46D8-BD2A-9F9D9B49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8</Pages>
  <Words>4497</Words>
  <Characters>25634</Characters>
  <Application>Microsoft Office Word</Application>
  <DocSecurity>0</DocSecurity>
  <Lines>213</Lines>
  <Paragraphs>60</Paragraphs>
  <ScaleCrop>false</ScaleCrop>
  <Company/>
  <LinksUpToDate>false</LinksUpToDate>
  <CharactersWithSpaces>3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Mengling Peng</cp:lastModifiedBy>
  <cp:revision>18</cp:revision>
  <dcterms:created xsi:type="dcterms:W3CDTF">2017-05-19T02:57:00Z</dcterms:created>
  <dcterms:modified xsi:type="dcterms:W3CDTF">2017-08-12T13:15:00Z</dcterms:modified>
</cp:coreProperties>
</file>